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AAA55" w14:textId="55758DAC" w:rsidR="009D17C2" w:rsidRDefault="00980D8D" w:rsidP="007B033E">
      <w:pPr>
        <w:rPr>
          <w:rFonts w:ascii="Calibri" w:hAnsi="Calibri" w:cs="Calibri"/>
          <w:b/>
          <w:bCs/>
          <w:sz w:val="24"/>
          <w:szCs w:val="24"/>
        </w:rPr>
      </w:pPr>
      <w:r w:rsidRPr="00254012">
        <w:rPr>
          <w:rFonts w:ascii="Calibri" w:hAnsi="Calibri" w:cs="Calibri"/>
          <w:b/>
          <w:bCs/>
          <w:sz w:val="24"/>
          <w:szCs w:val="24"/>
        </w:rPr>
        <w:t xml:space="preserve">Table 5. Themes and subthemes with key barriers and facilitators, </w:t>
      </w:r>
      <w:r>
        <w:rPr>
          <w:rFonts w:ascii="Calibri" w:hAnsi="Calibri" w:cs="Calibri"/>
          <w:b/>
          <w:bCs/>
          <w:sz w:val="24"/>
          <w:szCs w:val="24"/>
        </w:rPr>
        <w:t xml:space="preserve">illustrative processes, </w:t>
      </w:r>
      <w:r w:rsidRPr="00254012">
        <w:rPr>
          <w:rFonts w:ascii="Calibri" w:hAnsi="Calibri" w:cs="Calibri"/>
          <w:b/>
          <w:bCs/>
          <w:sz w:val="24"/>
          <w:szCs w:val="24"/>
        </w:rPr>
        <w:t xml:space="preserve">and </w:t>
      </w:r>
      <w:r>
        <w:rPr>
          <w:rFonts w:ascii="Calibri" w:hAnsi="Calibri" w:cs="Calibri"/>
          <w:b/>
          <w:bCs/>
          <w:sz w:val="24"/>
          <w:szCs w:val="24"/>
        </w:rPr>
        <w:t>cross-cutting</w:t>
      </w:r>
      <w:r w:rsidRPr="00254012">
        <w:rPr>
          <w:rFonts w:ascii="Calibri" w:hAnsi="Calibri" w:cs="Calibri"/>
          <w:b/>
          <w:bCs/>
          <w:sz w:val="24"/>
          <w:szCs w:val="24"/>
        </w:rPr>
        <w:t xml:space="preserve"> mechanisms described</w:t>
      </w:r>
      <w:r w:rsidR="00234B80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234B80" w:rsidRPr="00234B80">
        <w:rPr>
          <w:rFonts w:ascii="Calibri" w:hAnsi="Calibri" w:cs="Calibri"/>
          <w:b/>
          <w:bCs/>
          <w:sz w:val="24"/>
          <w:szCs w:val="24"/>
        </w:rPr>
        <w:t>(England, 2003–2024)</w:t>
      </w:r>
    </w:p>
    <w:tbl>
      <w:tblPr>
        <w:tblStyle w:val="TableGrid"/>
        <w:tblW w:w="12092" w:type="dxa"/>
        <w:tblInd w:w="0" w:type="dxa"/>
        <w:tblLook w:val="04A0" w:firstRow="1" w:lastRow="0" w:firstColumn="1" w:lastColumn="0" w:noHBand="0" w:noVBand="1"/>
      </w:tblPr>
      <w:tblGrid>
        <w:gridCol w:w="1462"/>
        <w:gridCol w:w="4855"/>
        <w:gridCol w:w="1856"/>
        <w:gridCol w:w="1697"/>
        <w:gridCol w:w="1637"/>
        <w:gridCol w:w="1443"/>
      </w:tblGrid>
      <w:tr w:rsidR="00D90EC8" w:rsidRPr="00254012" w14:paraId="1D9B6185" w14:textId="77777777" w:rsidTr="00F13A75">
        <w:trPr>
          <w:tblHeader/>
        </w:trPr>
        <w:tc>
          <w:tcPr>
            <w:tcW w:w="1551" w:type="dxa"/>
          </w:tcPr>
          <w:p w14:paraId="464E7D1D" w14:textId="77777777" w:rsidR="00D90EC8" w:rsidRPr="00254012" w:rsidRDefault="00D90EC8" w:rsidP="00F13A75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826E9AC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Themes</w:t>
            </w:r>
          </w:p>
        </w:tc>
        <w:tc>
          <w:tcPr>
            <w:tcW w:w="3491" w:type="dxa"/>
          </w:tcPr>
          <w:p w14:paraId="4C2293A8" w14:textId="77777777" w:rsidR="00D90EC8" w:rsidRPr="00254012" w:rsidRDefault="00D90EC8" w:rsidP="00F13A75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54012">
              <w:rPr>
                <w:rFonts w:ascii="Calibri" w:hAnsi="Calibri" w:cs="Calibri"/>
                <w:b/>
                <w:bCs/>
                <w:sz w:val="24"/>
                <w:szCs w:val="24"/>
              </w:rPr>
              <w:t>Subthemes</w:t>
            </w:r>
          </w:p>
        </w:tc>
        <w:tc>
          <w:tcPr>
            <w:tcW w:w="1974" w:type="dxa"/>
          </w:tcPr>
          <w:p w14:paraId="658770DE" w14:textId="77777777" w:rsidR="00D90EC8" w:rsidRPr="00254012" w:rsidRDefault="00D90EC8" w:rsidP="00F13A75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54012">
              <w:rPr>
                <w:rFonts w:ascii="Calibri" w:hAnsi="Calibri" w:cs="Calibri"/>
                <w:b/>
                <w:bCs/>
                <w:sz w:val="24"/>
                <w:szCs w:val="24"/>
              </w:rPr>
              <w:t>Key Barriers</w:t>
            </w:r>
          </w:p>
        </w:tc>
        <w:tc>
          <w:tcPr>
            <w:tcW w:w="1804" w:type="dxa"/>
          </w:tcPr>
          <w:p w14:paraId="1801D083" w14:textId="77777777" w:rsidR="00D90EC8" w:rsidRPr="00254012" w:rsidRDefault="00D90EC8" w:rsidP="00F13A75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54012">
              <w:rPr>
                <w:rFonts w:ascii="Calibri" w:hAnsi="Calibri" w:cs="Calibri"/>
                <w:b/>
                <w:bCs/>
                <w:sz w:val="24"/>
                <w:szCs w:val="24"/>
              </w:rPr>
              <w:t>Key Facilitators</w:t>
            </w:r>
          </w:p>
        </w:tc>
        <w:tc>
          <w:tcPr>
            <w:tcW w:w="1740" w:type="dxa"/>
          </w:tcPr>
          <w:p w14:paraId="18A8FF98" w14:textId="77777777" w:rsidR="00D90EC8" w:rsidRDefault="00D90EC8" w:rsidP="00F13A75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826E9AC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Illustrative </w:t>
            </w: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processes</w:t>
            </w:r>
          </w:p>
        </w:tc>
        <w:tc>
          <w:tcPr>
            <w:tcW w:w="1532" w:type="dxa"/>
          </w:tcPr>
          <w:p w14:paraId="26622111" w14:textId="77777777" w:rsidR="00D90EC8" w:rsidRPr="00254012" w:rsidRDefault="00D90EC8" w:rsidP="00F13A75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Cross-cutting mechanisms</w:t>
            </w:r>
          </w:p>
        </w:tc>
      </w:tr>
      <w:tr w:rsidR="00D90EC8" w:rsidRPr="00254012" w14:paraId="0AA4DDCB" w14:textId="77777777" w:rsidTr="00F13A75">
        <w:tc>
          <w:tcPr>
            <w:tcW w:w="1551" w:type="dxa"/>
            <w:vMerge w:val="restart"/>
            <w:vAlign w:val="center"/>
          </w:tcPr>
          <w:p w14:paraId="6CF8E4B6" w14:textId="77777777" w:rsidR="00D90EC8" w:rsidRPr="00254012" w:rsidRDefault="00D90EC8" w:rsidP="00F13A75">
            <w:pPr>
              <w:rPr>
                <w:rFonts w:ascii="Calibri" w:hAnsi="Calibri" w:cs="Calibri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>Theme 1: Structural and Informational Access: Systems, Pathways, and Proximity</w:t>
            </w:r>
          </w:p>
        </w:tc>
        <w:tc>
          <w:tcPr>
            <w:tcW w:w="3491" w:type="dxa"/>
            <w:vAlign w:val="center"/>
          </w:tcPr>
          <w:p w14:paraId="236AF934" w14:textId="77777777" w:rsidR="00D90EC8" w:rsidRPr="00254012" w:rsidRDefault="00D90EC8" w:rsidP="00F13A75">
            <w:pPr>
              <w:rPr>
                <w:rFonts w:ascii="Calibri" w:hAnsi="Calibri" w:cs="Calibri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Structural and Informational Barriers to Access </w:t>
            </w:r>
            <w:sdt>
              <w:sdtPr>
                <w:rPr>
                  <w:rFonts w:ascii="Calibri" w:hAnsi="Calibri" w:cs="Calibri"/>
                  <w:color w:val="000000"/>
                  <w:sz w:val="24"/>
                  <w:szCs w:val="24"/>
                </w:rPr>
                <w:tag w:val="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"/>
                <w:id w:val="147321932"/>
                <w:placeholder>
                  <w:docPart w:val="E4B2A0AE6EB842B0B939636204B22A78"/>
                </w:placeholder>
              </w:sdtPr>
              <w:sdtContent>
                <w:r w:rsidRPr="007468B5">
                  <w:rPr>
                    <w:rFonts w:ascii="Calibri" w:hAnsi="Calibri" w:cs="Calibri"/>
                    <w:color w:val="000000"/>
                    <w:sz w:val="24"/>
                    <w:szCs w:val="24"/>
                  </w:rPr>
                  <w:t>(30,82,83,85–95,97,98,100,104,110–112,116,121)</w:t>
                </w:r>
              </w:sdtContent>
            </w:sdt>
          </w:p>
        </w:tc>
        <w:tc>
          <w:tcPr>
            <w:tcW w:w="1974" w:type="dxa"/>
            <w:vAlign w:val="center"/>
          </w:tcPr>
          <w:p w14:paraId="59E706B2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>Limited awareness; unclear pathways; inaccessible information; jargon; no guidance</w:t>
            </w:r>
          </w:p>
        </w:tc>
        <w:tc>
          <w:tcPr>
            <w:tcW w:w="1804" w:type="dxa"/>
            <w:vAlign w:val="center"/>
          </w:tcPr>
          <w:p w14:paraId="0EF8CD75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40" w:type="dxa"/>
            <w:vAlign w:val="center"/>
          </w:tcPr>
          <w:p w14:paraId="79EEBF77" w14:textId="77777777" w:rsidR="00D90EC8" w:rsidRDefault="00D90EC8" w:rsidP="00F13A75"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>Unclear communication left families unsure how services worked</w:t>
            </w:r>
          </w:p>
        </w:tc>
        <w:tc>
          <w:tcPr>
            <w:tcW w:w="1532" w:type="dxa"/>
            <w:vMerge w:val="restart"/>
            <w:vAlign w:val="center"/>
          </w:tcPr>
          <w:p w14:paraId="573440C0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t>Navigation, Service alignment</w:t>
            </w:r>
          </w:p>
        </w:tc>
      </w:tr>
      <w:tr w:rsidR="00D90EC8" w:rsidRPr="00254012" w14:paraId="2ED8EC0A" w14:textId="77777777" w:rsidTr="00F13A75">
        <w:tc>
          <w:tcPr>
            <w:tcW w:w="1551" w:type="dxa"/>
            <w:vMerge/>
            <w:vAlign w:val="center"/>
          </w:tcPr>
          <w:p w14:paraId="71DD78A1" w14:textId="77777777" w:rsidR="00D90EC8" w:rsidRPr="00254012" w:rsidRDefault="00D90EC8" w:rsidP="00F13A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491" w:type="dxa"/>
            <w:vAlign w:val="center"/>
          </w:tcPr>
          <w:p w14:paraId="5869A80E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Community and Locational Enablers of Access </w:t>
            </w:r>
            <w:sdt>
              <w:sdtPr>
                <w:rPr>
                  <w:rFonts w:ascii="Calibri" w:hAnsi="Calibri" w:cs="Calibri"/>
                  <w:color w:val="000000"/>
                  <w:sz w:val="24"/>
                  <w:szCs w:val="24"/>
                </w:rPr>
                <w:tag w:val="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"/>
                <w:id w:val="-957863449"/>
                <w:placeholder>
                  <w:docPart w:val="F1DB3829E33149948870B1D4FA5745EF"/>
                </w:placeholder>
              </w:sdtPr>
              <w:sdtContent>
                <w:r w:rsidRPr="007468B5">
                  <w:rPr>
                    <w:rFonts w:ascii="Calibri" w:hAnsi="Calibri" w:cs="Calibri"/>
                    <w:color w:val="000000"/>
                    <w:sz w:val="24"/>
                    <w:szCs w:val="24"/>
                  </w:rPr>
                  <w:t>(82,85,87,90,94–106,109,111,113,115,118,122)</w:t>
                </w:r>
              </w:sdtContent>
            </w:sdt>
          </w:p>
          <w:p w14:paraId="68610CC1" w14:textId="77777777" w:rsidR="00D90EC8" w:rsidRPr="00254012" w:rsidRDefault="00D90EC8" w:rsidP="00F13A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74" w:type="dxa"/>
            <w:vAlign w:val="center"/>
          </w:tcPr>
          <w:p w14:paraId="6E3348FD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04" w:type="dxa"/>
            <w:vAlign w:val="center"/>
          </w:tcPr>
          <w:p w14:paraId="4083FBEF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>Peer support; trusted venues; local delivery</w:t>
            </w:r>
          </w:p>
        </w:tc>
        <w:tc>
          <w:tcPr>
            <w:tcW w:w="1740" w:type="dxa"/>
            <w:vAlign w:val="center"/>
          </w:tcPr>
          <w:p w14:paraId="2264DA91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>Familiar places and peer invitation reduced intimidation and travel burden</w:t>
            </w:r>
          </w:p>
        </w:tc>
        <w:tc>
          <w:tcPr>
            <w:tcW w:w="1532" w:type="dxa"/>
            <w:vMerge/>
            <w:vAlign w:val="center"/>
          </w:tcPr>
          <w:p w14:paraId="12219EE2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D90EC8" w:rsidRPr="00254012" w14:paraId="7CB52263" w14:textId="77777777" w:rsidTr="00F13A75">
        <w:tc>
          <w:tcPr>
            <w:tcW w:w="1551" w:type="dxa"/>
            <w:vMerge w:val="restart"/>
            <w:vAlign w:val="center"/>
          </w:tcPr>
          <w:p w14:paraId="52E40E5A" w14:textId="77777777" w:rsidR="00D90EC8" w:rsidRPr="00254012" w:rsidRDefault="00D90EC8" w:rsidP="00F13A75">
            <w:pPr>
              <w:rPr>
                <w:rFonts w:ascii="Calibri" w:hAnsi="Calibri" w:cs="Calibri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>Theme 2: The System Around the Person – How Cultural, Social, and Economic Background</w:t>
            </w: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lastRenderedPageBreak/>
              <w:t>s Influence Service Engagement</w:t>
            </w:r>
          </w:p>
        </w:tc>
        <w:tc>
          <w:tcPr>
            <w:tcW w:w="3491" w:type="dxa"/>
            <w:vAlign w:val="center"/>
          </w:tcPr>
          <w:p w14:paraId="120780EB" w14:textId="77777777" w:rsidR="00D90EC8" w:rsidRPr="00254012" w:rsidRDefault="00D90EC8" w:rsidP="00F13A75">
            <w:pPr>
              <w:rPr>
                <w:rFonts w:ascii="Calibri" w:hAnsi="Calibri" w:cs="Calibri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lastRenderedPageBreak/>
              <w:t xml:space="preserve">Cultural and Linguistic Influences </w:t>
            </w:r>
            <w:sdt>
              <w:sdtPr>
                <w:rPr>
                  <w:rFonts w:ascii="Calibri" w:hAnsi="Calibri" w:cs="Calibri"/>
                  <w:color w:val="000000"/>
                  <w:sz w:val="24"/>
                  <w:szCs w:val="24"/>
                </w:rPr>
                <w:tag w:val="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"/>
                <w:id w:val="667761945"/>
                <w:placeholder>
                  <w:docPart w:val="B3DCFB48E0174B9EBE7A31654B04919D"/>
                </w:placeholder>
              </w:sdtPr>
              <w:sdtContent>
                <w:r w:rsidRPr="007468B5">
                  <w:rPr>
                    <w:rFonts w:ascii="Calibri" w:hAnsi="Calibri" w:cs="Calibri"/>
                    <w:color w:val="000000"/>
                    <w:sz w:val="24"/>
                    <w:szCs w:val="24"/>
                  </w:rPr>
                  <w:t>(30,86–89,93,94,97,98,100–102,105–110,114,116,118–122)</w:t>
                </w:r>
              </w:sdtContent>
            </w:sdt>
          </w:p>
        </w:tc>
        <w:tc>
          <w:tcPr>
            <w:tcW w:w="1974" w:type="dxa"/>
            <w:vAlign w:val="center"/>
          </w:tcPr>
          <w:p w14:paraId="44E97244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>Stigma; gender norms; language barriers; cultural misunderstanding</w:t>
            </w:r>
          </w:p>
        </w:tc>
        <w:tc>
          <w:tcPr>
            <w:tcW w:w="1804" w:type="dxa"/>
            <w:vAlign w:val="center"/>
          </w:tcPr>
          <w:p w14:paraId="4AD16BB3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>Culturally competent care; native-language support</w:t>
            </w:r>
          </w:p>
        </w:tc>
        <w:tc>
          <w:tcPr>
            <w:tcW w:w="1740" w:type="dxa"/>
            <w:vAlign w:val="center"/>
          </w:tcPr>
          <w:p w14:paraId="5F1D996D" w14:textId="77777777" w:rsidR="00D90EC8" w:rsidRDefault="00D90EC8" w:rsidP="00F13A75"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>Cultural stigma constrained help-seeking; culturally matched communication improved engagement</w:t>
            </w:r>
          </w:p>
        </w:tc>
        <w:tc>
          <w:tcPr>
            <w:tcW w:w="1532" w:type="dxa"/>
            <w:vMerge w:val="restart"/>
            <w:vAlign w:val="center"/>
          </w:tcPr>
          <w:p w14:paraId="0D93DDEA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t>Navigation, Service alignment</w:t>
            </w:r>
          </w:p>
        </w:tc>
      </w:tr>
      <w:tr w:rsidR="00D90EC8" w:rsidRPr="00254012" w14:paraId="247504C6" w14:textId="77777777" w:rsidTr="00F13A75">
        <w:tc>
          <w:tcPr>
            <w:tcW w:w="1551" w:type="dxa"/>
            <w:vMerge/>
            <w:vAlign w:val="center"/>
          </w:tcPr>
          <w:p w14:paraId="4BF51BA3" w14:textId="77777777" w:rsidR="00D90EC8" w:rsidRPr="00254012" w:rsidRDefault="00D90EC8" w:rsidP="00F13A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491" w:type="dxa"/>
            <w:vAlign w:val="center"/>
          </w:tcPr>
          <w:p w14:paraId="153216CE" w14:textId="77777777" w:rsidR="00D90EC8" w:rsidRPr="00254012" w:rsidRDefault="00D90EC8" w:rsidP="00F13A75">
            <w:pPr>
              <w:rPr>
                <w:rFonts w:ascii="Calibri" w:hAnsi="Calibri" w:cs="Calibri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The Role of Socioeconomic Positioning in Service Access </w:t>
            </w:r>
            <w:sdt>
              <w:sdtPr>
                <w:rPr>
                  <w:rFonts w:ascii="Calibri" w:hAnsi="Calibri" w:cs="Calibri"/>
                  <w:color w:val="000000"/>
                  <w:sz w:val="24"/>
                  <w:szCs w:val="24"/>
                </w:rPr>
                <w:tag w:val="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"/>
                <w:id w:val="275754090"/>
                <w:placeholder>
                  <w:docPart w:val="B3DCFB48E0174B9EBE7A31654B04919D"/>
                </w:placeholder>
              </w:sdtPr>
              <w:sdtContent>
                <w:r w:rsidRPr="007468B5">
                  <w:rPr>
                    <w:rFonts w:ascii="Calibri" w:hAnsi="Calibri" w:cs="Calibri"/>
                    <w:color w:val="000000"/>
                    <w:sz w:val="24"/>
                    <w:szCs w:val="24"/>
                  </w:rPr>
                  <w:t>(30,85,92,94,95,98–100,110–114,119)</w:t>
                </w:r>
              </w:sdtContent>
            </w:sdt>
          </w:p>
        </w:tc>
        <w:tc>
          <w:tcPr>
            <w:tcW w:w="1974" w:type="dxa"/>
            <w:vAlign w:val="center"/>
          </w:tcPr>
          <w:p w14:paraId="3DA1A777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>Poverty-related costs; digital exclusion; inflexible systems</w:t>
            </w:r>
          </w:p>
        </w:tc>
        <w:tc>
          <w:tcPr>
            <w:tcW w:w="1804" w:type="dxa"/>
            <w:vAlign w:val="center"/>
          </w:tcPr>
          <w:p w14:paraId="7DA256C5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>Direct communication; practical flexibility</w:t>
            </w:r>
          </w:p>
        </w:tc>
        <w:tc>
          <w:tcPr>
            <w:tcW w:w="1740" w:type="dxa"/>
            <w:vAlign w:val="center"/>
          </w:tcPr>
          <w:p w14:paraId="57E7BBE6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>Basic-needs pressures and digital requirements displaced service use</w:t>
            </w:r>
          </w:p>
        </w:tc>
        <w:tc>
          <w:tcPr>
            <w:tcW w:w="1532" w:type="dxa"/>
            <w:vMerge/>
            <w:vAlign w:val="center"/>
          </w:tcPr>
          <w:p w14:paraId="70205BF7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D90EC8" w:rsidRPr="00254012" w14:paraId="427951DB" w14:textId="77777777" w:rsidTr="00F13A75">
        <w:tc>
          <w:tcPr>
            <w:tcW w:w="1551" w:type="dxa"/>
            <w:vMerge w:val="restart"/>
            <w:vAlign w:val="center"/>
          </w:tcPr>
          <w:p w14:paraId="3844E517" w14:textId="77777777" w:rsidR="00D90EC8" w:rsidRPr="00254012" w:rsidRDefault="00D90EC8" w:rsidP="00F13A75">
            <w:pPr>
              <w:rPr>
                <w:rFonts w:ascii="Calibri" w:hAnsi="Calibri" w:cs="Calibri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>Theme 3: Institutional Trust, Exclusion, and Service Continuity</w:t>
            </w:r>
          </w:p>
        </w:tc>
        <w:tc>
          <w:tcPr>
            <w:tcW w:w="3491" w:type="dxa"/>
            <w:vAlign w:val="center"/>
          </w:tcPr>
          <w:p w14:paraId="46156FEF" w14:textId="77777777" w:rsidR="00D90EC8" w:rsidRPr="00254012" w:rsidRDefault="00D90EC8" w:rsidP="00F13A75">
            <w:pPr>
              <w:rPr>
                <w:rFonts w:ascii="Calibri" w:hAnsi="Calibri" w:cs="Calibri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Prevention versus Reactive Service Models: Continuity and Responsiveness of Care </w:t>
            </w:r>
            <w:sdt>
              <w:sdtPr>
                <w:rPr>
                  <w:rFonts w:ascii="Calibri" w:hAnsi="Calibri" w:cs="Calibri"/>
                  <w:color w:val="000000"/>
                  <w:sz w:val="24"/>
                  <w:szCs w:val="24"/>
                </w:rPr>
                <w:tag w:val="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"/>
                <w:id w:val="-68579485"/>
                <w:placeholder>
                  <w:docPart w:val="ADC3659EDFE54B048C3DB88FE7C3A2F3"/>
                </w:placeholder>
              </w:sdtPr>
              <w:sdtContent>
                <w:r w:rsidRPr="007468B5">
                  <w:rPr>
                    <w:rFonts w:ascii="Calibri" w:hAnsi="Calibri" w:cs="Calibri"/>
                    <w:color w:val="000000"/>
                    <w:sz w:val="24"/>
                    <w:szCs w:val="24"/>
                  </w:rPr>
                  <w:t>(30,82,90,91,95,99,100,102,106,111,113–116,122)</w:t>
                </w:r>
              </w:sdtContent>
            </w:sdt>
          </w:p>
        </w:tc>
        <w:tc>
          <w:tcPr>
            <w:tcW w:w="1974" w:type="dxa"/>
            <w:vAlign w:val="center"/>
          </w:tcPr>
          <w:p w14:paraId="3F73EFBA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>Crisis-led care; long waits; poor follow-up; fragmented care</w:t>
            </w:r>
          </w:p>
        </w:tc>
        <w:tc>
          <w:tcPr>
            <w:tcW w:w="1804" w:type="dxa"/>
            <w:vAlign w:val="center"/>
          </w:tcPr>
          <w:p w14:paraId="5DC08C7C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>Preventive care; consistent contact; advocacy; flexibility</w:t>
            </w:r>
          </w:p>
        </w:tc>
        <w:tc>
          <w:tcPr>
            <w:tcW w:w="1740" w:type="dxa"/>
            <w:vAlign w:val="center"/>
          </w:tcPr>
          <w:p w14:paraId="3EDA49B0" w14:textId="77777777" w:rsidR="00D90EC8" w:rsidRDefault="00D90EC8" w:rsidP="00F13A75"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>Help arrived late in fragmented systems; sustained support improved continuity</w:t>
            </w:r>
          </w:p>
        </w:tc>
        <w:tc>
          <w:tcPr>
            <w:tcW w:w="1532" w:type="dxa"/>
            <w:vMerge w:val="restart"/>
            <w:vAlign w:val="center"/>
          </w:tcPr>
          <w:p w14:paraId="5749BA34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t>Navigation, Trust, Emotional and psychological safety, Service alignment</w:t>
            </w:r>
          </w:p>
        </w:tc>
      </w:tr>
      <w:tr w:rsidR="00D90EC8" w:rsidRPr="00254012" w14:paraId="31088664" w14:textId="77777777" w:rsidTr="00F13A75">
        <w:tc>
          <w:tcPr>
            <w:tcW w:w="1551" w:type="dxa"/>
            <w:vMerge/>
            <w:vAlign w:val="center"/>
          </w:tcPr>
          <w:p w14:paraId="434606CA" w14:textId="77777777" w:rsidR="00D90EC8" w:rsidRPr="00254012" w:rsidRDefault="00D90EC8" w:rsidP="00F13A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491" w:type="dxa"/>
            <w:vAlign w:val="center"/>
          </w:tcPr>
          <w:p w14:paraId="707F511E" w14:textId="77777777" w:rsidR="00D90EC8" w:rsidRPr="00254012" w:rsidRDefault="00D90EC8" w:rsidP="00F13A75">
            <w:pPr>
              <w:rPr>
                <w:rFonts w:ascii="Calibri" w:hAnsi="Calibri" w:cs="Calibri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>Discrimination, Mistrust, and Exclusion in Service Engagement</w:t>
            </w:r>
            <w:r w:rsidRPr="00254012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sz w:val="24"/>
                  <w:szCs w:val="24"/>
                </w:rPr>
                <w:tag w:val="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"/>
                <w:id w:val="1963001517"/>
                <w:placeholder>
                  <w:docPart w:val="ADC3659EDFE54B048C3DB88FE7C3A2F3"/>
                </w:placeholder>
              </w:sdtPr>
              <w:sdtContent>
                <w:r w:rsidRPr="007468B5">
                  <w:rPr>
                    <w:rFonts w:ascii="Calibri" w:hAnsi="Calibri" w:cs="Calibri"/>
                    <w:color w:val="000000"/>
                    <w:sz w:val="24"/>
                    <w:szCs w:val="24"/>
                  </w:rPr>
                  <w:t>(30,85,89,93–95,97–99,101,102,104–108,110–114,117–122)</w:t>
                </w:r>
              </w:sdtContent>
            </w:sdt>
          </w:p>
        </w:tc>
        <w:tc>
          <w:tcPr>
            <w:tcW w:w="1974" w:type="dxa"/>
            <w:vAlign w:val="center"/>
          </w:tcPr>
          <w:p w14:paraId="5F57CEA7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>Racism; stereotyping; invalidation; mistrust</w:t>
            </w:r>
          </w:p>
        </w:tc>
        <w:tc>
          <w:tcPr>
            <w:tcW w:w="1804" w:type="dxa"/>
            <w:vAlign w:val="center"/>
          </w:tcPr>
          <w:p w14:paraId="469FC618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40" w:type="dxa"/>
            <w:vAlign w:val="center"/>
          </w:tcPr>
          <w:p w14:paraId="7A7F4FFF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>Disbelief and differential treatment made services feel unsafe</w:t>
            </w:r>
          </w:p>
        </w:tc>
        <w:tc>
          <w:tcPr>
            <w:tcW w:w="1532" w:type="dxa"/>
            <w:vMerge/>
            <w:vAlign w:val="center"/>
          </w:tcPr>
          <w:p w14:paraId="012CDC35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D90EC8" w:rsidRPr="00254012" w14:paraId="06058066" w14:textId="77777777" w:rsidTr="00F13A75">
        <w:tc>
          <w:tcPr>
            <w:tcW w:w="1551" w:type="dxa"/>
            <w:vMerge/>
            <w:vAlign w:val="center"/>
          </w:tcPr>
          <w:p w14:paraId="2F187974" w14:textId="77777777" w:rsidR="00D90EC8" w:rsidRPr="00254012" w:rsidRDefault="00D90EC8" w:rsidP="00F13A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491" w:type="dxa"/>
            <w:vAlign w:val="center"/>
          </w:tcPr>
          <w:p w14:paraId="58F83549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Connection and Disconnection in Care Relationships </w:t>
            </w:r>
            <w:sdt>
              <w:sdtPr>
                <w:rPr>
                  <w:rFonts w:ascii="Calibri" w:hAnsi="Calibri" w:cs="Calibri"/>
                  <w:color w:val="000000"/>
                  <w:sz w:val="24"/>
                  <w:szCs w:val="24"/>
                </w:rPr>
                <w:tag w:val="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"/>
                <w:id w:val="-1203474261"/>
                <w:placeholder>
                  <w:docPart w:val="ADC3659EDFE54B048C3DB88FE7C3A2F3"/>
                </w:placeholder>
              </w:sdtPr>
              <w:sdtContent>
                <w:r w:rsidRPr="007468B5">
                  <w:rPr>
                    <w:rFonts w:ascii="Calibri" w:hAnsi="Calibri" w:cs="Calibri"/>
                    <w:color w:val="000000"/>
                    <w:sz w:val="24"/>
                    <w:szCs w:val="24"/>
                  </w:rPr>
                  <w:t>(30,82–86,92,93,97,98,101,102,104,105,110,113,114,116–119)</w:t>
                </w:r>
              </w:sdtContent>
            </w:sdt>
          </w:p>
        </w:tc>
        <w:tc>
          <w:tcPr>
            <w:tcW w:w="1974" w:type="dxa"/>
            <w:vAlign w:val="center"/>
          </w:tcPr>
          <w:p w14:paraId="4521276B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>Detached staff; poor communication</w:t>
            </w:r>
          </w:p>
        </w:tc>
        <w:tc>
          <w:tcPr>
            <w:tcW w:w="1804" w:type="dxa"/>
            <w:vAlign w:val="center"/>
          </w:tcPr>
          <w:p w14:paraId="23F219A0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>Empathy; listening; rapport</w:t>
            </w:r>
          </w:p>
        </w:tc>
        <w:tc>
          <w:tcPr>
            <w:tcW w:w="1740" w:type="dxa"/>
            <w:vAlign w:val="center"/>
          </w:tcPr>
          <w:p w14:paraId="19CDDC3B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Listening and </w:t>
            </w:r>
            <w:proofErr w:type="gramStart"/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>follow-through built</w:t>
            </w:r>
            <w:proofErr w:type="gramEnd"/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trust; rushed encounters created distance</w:t>
            </w:r>
          </w:p>
        </w:tc>
        <w:tc>
          <w:tcPr>
            <w:tcW w:w="1532" w:type="dxa"/>
            <w:vMerge/>
            <w:vAlign w:val="center"/>
          </w:tcPr>
          <w:p w14:paraId="09867364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D90EC8" w:rsidRPr="00254012" w14:paraId="63295E5A" w14:textId="77777777" w:rsidTr="00F13A75">
        <w:tc>
          <w:tcPr>
            <w:tcW w:w="1551" w:type="dxa"/>
            <w:vMerge w:val="restart"/>
            <w:vAlign w:val="center"/>
          </w:tcPr>
          <w:p w14:paraId="1C1B7DF5" w14:textId="77777777" w:rsidR="00D90EC8" w:rsidRPr="00254012" w:rsidRDefault="00D90EC8" w:rsidP="00F13A75">
            <w:pPr>
              <w:rPr>
                <w:rFonts w:ascii="Calibri" w:hAnsi="Calibri" w:cs="Calibri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lastRenderedPageBreak/>
              <w:t>Theme 4: Emotional Barriers and Motivators in Person-Centred Health Engagement</w:t>
            </w:r>
          </w:p>
        </w:tc>
        <w:tc>
          <w:tcPr>
            <w:tcW w:w="3491" w:type="dxa"/>
            <w:vAlign w:val="center"/>
          </w:tcPr>
          <w:p w14:paraId="65BBDC9E" w14:textId="77777777" w:rsidR="00D90EC8" w:rsidRPr="00254012" w:rsidRDefault="00D90EC8" w:rsidP="00F13A75">
            <w:pPr>
              <w:rPr>
                <w:rFonts w:ascii="Calibri" w:hAnsi="Calibri" w:cs="Calibri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Engagement Motivated by Holistic Care and Lived Experience </w:t>
            </w:r>
            <w:sdt>
              <w:sdtPr>
                <w:rPr>
                  <w:rFonts w:ascii="Calibri" w:hAnsi="Calibri" w:cs="Calibri"/>
                  <w:color w:val="000000"/>
                  <w:sz w:val="24"/>
                  <w:szCs w:val="24"/>
                </w:rPr>
                <w:tag w:val="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"/>
                <w:id w:val="-92941316"/>
                <w:placeholder>
                  <w:docPart w:val="FDDBB65838ED4DF5852432F523C0E313"/>
                </w:placeholder>
              </w:sdtPr>
              <w:sdtContent>
                <w:r w:rsidRPr="007468B5">
                  <w:rPr>
                    <w:rFonts w:ascii="Calibri" w:hAnsi="Calibri" w:cs="Calibri"/>
                    <w:color w:val="000000"/>
                    <w:sz w:val="24"/>
                    <w:szCs w:val="24"/>
                  </w:rPr>
                  <w:t>(82,86,100,101,108,120,121)</w:t>
                </w:r>
              </w:sdtContent>
            </w:sdt>
          </w:p>
        </w:tc>
        <w:tc>
          <w:tcPr>
            <w:tcW w:w="1974" w:type="dxa"/>
            <w:vAlign w:val="center"/>
          </w:tcPr>
          <w:p w14:paraId="730B9793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04" w:type="dxa"/>
            <w:vAlign w:val="center"/>
          </w:tcPr>
          <w:p w14:paraId="1EC2DE1C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>Holistic non-judgemental care; continuity; user involvement</w:t>
            </w:r>
          </w:p>
        </w:tc>
        <w:tc>
          <w:tcPr>
            <w:tcW w:w="1740" w:type="dxa"/>
            <w:vAlign w:val="center"/>
          </w:tcPr>
          <w:p w14:paraId="34CFADD1" w14:textId="77777777" w:rsidR="00D90EC8" w:rsidRDefault="00D90EC8" w:rsidP="00F13A75"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>Broader, person-centred care aligned with lived realities and strengthened motivation</w:t>
            </w:r>
          </w:p>
        </w:tc>
        <w:tc>
          <w:tcPr>
            <w:tcW w:w="1532" w:type="dxa"/>
            <w:vMerge w:val="restart"/>
            <w:vAlign w:val="center"/>
          </w:tcPr>
          <w:p w14:paraId="1E4BF602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t>Trust, Emotional and psychological safety, Service alignment</w:t>
            </w:r>
          </w:p>
        </w:tc>
      </w:tr>
      <w:tr w:rsidR="00D90EC8" w:rsidRPr="00254012" w14:paraId="44864D85" w14:textId="77777777" w:rsidTr="00F13A75">
        <w:tc>
          <w:tcPr>
            <w:tcW w:w="1551" w:type="dxa"/>
            <w:vMerge/>
            <w:vAlign w:val="center"/>
          </w:tcPr>
          <w:p w14:paraId="4515824E" w14:textId="77777777" w:rsidR="00D90EC8" w:rsidRPr="00254012" w:rsidRDefault="00D90EC8" w:rsidP="00F13A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491" w:type="dxa"/>
            <w:vAlign w:val="center"/>
          </w:tcPr>
          <w:p w14:paraId="6534BB7B" w14:textId="77777777" w:rsidR="00D90EC8" w:rsidRPr="00254012" w:rsidRDefault="00D90EC8" w:rsidP="00F13A75">
            <w:pPr>
              <w:rPr>
                <w:rFonts w:ascii="Calibri" w:hAnsi="Calibri" w:cs="Calibri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Psychological and Emotional Barriers </w:t>
            </w:r>
            <w:sdt>
              <w:sdtPr>
                <w:rPr>
                  <w:rFonts w:ascii="Calibri" w:hAnsi="Calibri" w:cs="Calibri"/>
                  <w:color w:val="000000"/>
                  <w:sz w:val="24"/>
                  <w:szCs w:val="24"/>
                </w:rPr>
                <w:tag w:val="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"/>
                <w:id w:val="551661309"/>
                <w:placeholder>
                  <w:docPart w:val="FDDBB65838ED4DF5852432F523C0E313"/>
                </w:placeholder>
              </w:sdtPr>
              <w:sdtContent>
                <w:r w:rsidRPr="007468B5">
                  <w:rPr>
                    <w:rFonts w:ascii="Calibri" w:hAnsi="Calibri" w:cs="Calibri"/>
                    <w:color w:val="000000"/>
                    <w:sz w:val="24"/>
                    <w:szCs w:val="24"/>
                  </w:rPr>
                  <w:t>(82,85,86,89,91,92,95,99–102,112–115,117,120–122)</w:t>
                </w:r>
              </w:sdtContent>
            </w:sdt>
          </w:p>
        </w:tc>
        <w:tc>
          <w:tcPr>
            <w:tcW w:w="1974" w:type="dxa"/>
            <w:vAlign w:val="center"/>
          </w:tcPr>
          <w:p w14:paraId="33095306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>Fear; shame; judgment; confidentiality concerns</w:t>
            </w:r>
          </w:p>
        </w:tc>
        <w:tc>
          <w:tcPr>
            <w:tcW w:w="1804" w:type="dxa"/>
            <w:vAlign w:val="center"/>
          </w:tcPr>
          <w:p w14:paraId="07C2D1E5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40" w:type="dxa"/>
            <w:vAlign w:val="center"/>
          </w:tcPr>
          <w:p w14:paraId="57FAE0F5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54012">
              <w:rPr>
                <w:rFonts w:ascii="Calibri" w:hAnsi="Calibri" w:cs="Calibri"/>
                <w:color w:val="000000"/>
                <w:sz w:val="24"/>
                <w:szCs w:val="24"/>
              </w:rPr>
              <w:t>Anticipated criticism demotivated disclosure and re-entering</w:t>
            </w:r>
          </w:p>
        </w:tc>
        <w:tc>
          <w:tcPr>
            <w:tcW w:w="1532" w:type="dxa"/>
            <w:vMerge/>
            <w:vAlign w:val="center"/>
          </w:tcPr>
          <w:p w14:paraId="4E94FBA2" w14:textId="77777777" w:rsidR="00D90EC8" w:rsidRPr="00254012" w:rsidRDefault="00D90EC8" w:rsidP="00F13A75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</w:tbl>
    <w:p w14:paraId="506D9783" w14:textId="77777777" w:rsidR="006C74A2" w:rsidRPr="007B033E" w:rsidRDefault="006C74A2" w:rsidP="007B033E"/>
    <w:sectPr w:rsidR="006C74A2" w:rsidRPr="007B033E" w:rsidSect="00074F53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545"/>
    <w:rsid w:val="00074F53"/>
    <w:rsid w:val="000A11DA"/>
    <w:rsid w:val="000A3586"/>
    <w:rsid w:val="000F7B0B"/>
    <w:rsid w:val="00105CC8"/>
    <w:rsid w:val="00121657"/>
    <w:rsid w:val="00123E71"/>
    <w:rsid w:val="0023365B"/>
    <w:rsid w:val="00234B80"/>
    <w:rsid w:val="00254012"/>
    <w:rsid w:val="002B7C00"/>
    <w:rsid w:val="002C6B10"/>
    <w:rsid w:val="002F23EE"/>
    <w:rsid w:val="00331EDA"/>
    <w:rsid w:val="00340545"/>
    <w:rsid w:val="003603D6"/>
    <w:rsid w:val="003654C7"/>
    <w:rsid w:val="00383AE1"/>
    <w:rsid w:val="003F6CD1"/>
    <w:rsid w:val="00477569"/>
    <w:rsid w:val="00502196"/>
    <w:rsid w:val="005240D4"/>
    <w:rsid w:val="005B1086"/>
    <w:rsid w:val="0062738F"/>
    <w:rsid w:val="006574E2"/>
    <w:rsid w:val="00680C8D"/>
    <w:rsid w:val="006C59E9"/>
    <w:rsid w:val="006C74A2"/>
    <w:rsid w:val="00700C78"/>
    <w:rsid w:val="00755409"/>
    <w:rsid w:val="007628E8"/>
    <w:rsid w:val="007B033E"/>
    <w:rsid w:val="007E752D"/>
    <w:rsid w:val="00854755"/>
    <w:rsid w:val="00856552"/>
    <w:rsid w:val="00893369"/>
    <w:rsid w:val="008A2F6E"/>
    <w:rsid w:val="008B697F"/>
    <w:rsid w:val="008C0563"/>
    <w:rsid w:val="00932411"/>
    <w:rsid w:val="00980D8D"/>
    <w:rsid w:val="009A0B3A"/>
    <w:rsid w:val="009C2BF3"/>
    <w:rsid w:val="009D0A3B"/>
    <w:rsid w:val="009D17C2"/>
    <w:rsid w:val="00A11530"/>
    <w:rsid w:val="00A24D63"/>
    <w:rsid w:val="00A727CD"/>
    <w:rsid w:val="00A94A31"/>
    <w:rsid w:val="00B20430"/>
    <w:rsid w:val="00B2769E"/>
    <w:rsid w:val="00B44624"/>
    <w:rsid w:val="00B448A7"/>
    <w:rsid w:val="00B561C9"/>
    <w:rsid w:val="00BB5C11"/>
    <w:rsid w:val="00BC43B0"/>
    <w:rsid w:val="00BE0B4F"/>
    <w:rsid w:val="00C03103"/>
    <w:rsid w:val="00C072D9"/>
    <w:rsid w:val="00CB0FA8"/>
    <w:rsid w:val="00CD0279"/>
    <w:rsid w:val="00D02B47"/>
    <w:rsid w:val="00D33D76"/>
    <w:rsid w:val="00D4153A"/>
    <w:rsid w:val="00D90EC8"/>
    <w:rsid w:val="00DE5445"/>
    <w:rsid w:val="00E143DC"/>
    <w:rsid w:val="00E15A3D"/>
    <w:rsid w:val="00E7276D"/>
    <w:rsid w:val="00E95289"/>
    <w:rsid w:val="00EF0568"/>
    <w:rsid w:val="00EF20CE"/>
    <w:rsid w:val="00F24A8A"/>
    <w:rsid w:val="00F27BAA"/>
    <w:rsid w:val="00F63048"/>
    <w:rsid w:val="00F77448"/>
    <w:rsid w:val="00F860F3"/>
    <w:rsid w:val="00FB1584"/>
    <w:rsid w:val="00FD2FAA"/>
    <w:rsid w:val="00FF0D12"/>
    <w:rsid w:val="0826E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63F0F"/>
  <w15:chartTrackingRefBased/>
  <w15:docId w15:val="{838F9A1E-F191-4C55-BA81-6362F793A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D12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5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05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05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05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05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05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05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05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05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5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05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05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05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05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05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05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05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05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05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05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05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05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0545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05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0545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05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05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05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0545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D02B47"/>
    <w:rPr>
      <w:i/>
      <w:iCs/>
    </w:rPr>
  </w:style>
  <w:style w:type="table" w:styleId="TableGrid">
    <w:name w:val="Table Grid"/>
    <w:basedOn w:val="TableNormal"/>
    <w:uiPriority w:val="39"/>
    <w:rsid w:val="00D02B47"/>
    <w:pPr>
      <w:spacing w:after="0" w:line="240" w:lineRule="auto"/>
    </w:pPr>
    <w:rPr>
      <w:rFonts w:eastAsiaTheme="minorEastAsia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">
    <w:name w:val="B"/>
    <w:basedOn w:val="DefaultParagraphFont"/>
    <w:uiPriority w:val="99"/>
    <w:rsid w:val="00D02B47"/>
    <w:rPr>
      <w:b/>
      <w:bCs/>
    </w:rPr>
  </w:style>
  <w:style w:type="paragraph" w:customStyle="1" w:styleId="LIMSONORMAL">
    <w:name w:val="LI.MSONORMAL"/>
    <w:basedOn w:val="Normal"/>
    <w:uiPriority w:val="99"/>
    <w:rsid w:val="00D02B47"/>
    <w:pPr>
      <w:autoSpaceDE w:val="0"/>
      <w:autoSpaceDN w:val="0"/>
      <w:adjustRightInd w:val="0"/>
      <w:spacing w:line="257" w:lineRule="auto"/>
    </w:pPr>
    <w:rPr>
      <w:rFonts w:ascii="Aptos" w:eastAsiaTheme="minorHAnsi" w:hAnsi="Aptos" w:cs="Aptos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eastAsiaTheme="minorEastAsia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C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CD1"/>
    <w:rPr>
      <w:rFonts w:eastAsiaTheme="minorEastAsia"/>
      <w:b/>
      <w:bCs/>
      <w:kern w:val="0"/>
      <w:sz w:val="20"/>
      <w:szCs w:val="20"/>
      <w14:ligatures w14:val="none"/>
    </w:rPr>
  </w:style>
  <w:style w:type="character" w:styleId="Mention">
    <w:name w:val="Mention"/>
    <w:basedOn w:val="DefaultParagraphFont"/>
    <w:uiPriority w:val="99"/>
    <w:unhideWhenUsed/>
    <w:rsid w:val="003F6CD1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E4B2A0AE6EB842B0B939636204B22A7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C9A7C4-82B6-4A5C-B024-9400C409A577}"/>
      </w:docPartPr>
      <w:docPartBody>
        <w:p w:rsidR="00000000" w:rsidRDefault="00EB6717" w:rsidP="00EB6717">
          <w:pPr>
            <w:pStyle w:val="E4B2A0AE6EB842B0B939636204B22A78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1DB3829E33149948870B1D4FA5745E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E110C86-6E25-4A39-9FDF-D0B89241C901}"/>
      </w:docPartPr>
      <w:docPartBody>
        <w:p w:rsidR="00000000" w:rsidRDefault="00EB6717" w:rsidP="00EB6717">
          <w:pPr>
            <w:pStyle w:val="F1DB3829E33149948870B1D4FA5745EF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3DCFB48E0174B9EBE7A31654B04919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A756BBB-8647-43DE-B645-D29989B23CC2}"/>
      </w:docPartPr>
      <w:docPartBody>
        <w:p w:rsidR="00000000" w:rsidRDefault="00EB6717" w:rsidP="00EB6717">
          <w:pPr>
            <w:pStyle w:val="B3DCFB48E0174B9EBE7A31654B04919D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DC3659EDFE54B048C3DB88FE7C3A2F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07FC9A2-F3B8-42CD-80C0-F0FA00C4E9DE}"/>
      </w:docPartPr>
      <w:docPartBody>
        <w:p w:rsidR="00000000" w:rsidRDefault="00EB6717" w:rsidP="00EB6717">
          <w:pPr>
            <w:pStyle w:val="ADC3659EDFE54B048C3DB88FE7C3A2F3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DDBB65838ED4DF5852432F523C0E31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23E8BF5-1A9A-48E0-B29F-FC710EE142D8}"/>
      </w:docPartPr>
      <w:docPartBody>
        <w:p w:rsidR="00000000" w:rsidRDefault="00EB6717" w:rsidP="00EB6717">
          <w:pPr>
            <w:pStyle w:val="FDDBB65838ED4DF5852432F523C0E313"/>
          </w:pPr>
          <w:r w:rsidRPr="00B110B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D7E"/>
    <w:rsid w:val="00105CC8"/>
    <w:rsid w:val="00121657"/>
    <w:rsid w:val="00123E71"/>
    <w:rsid w:val="00167561"/>
    <w:rsid w:val="0023365B"/>
    <w:rsid w:val="00271C7B"/>
    <w:rsid w:val="002A3A6B"/>
    <w:rsid w:val="002B7C00"/>
    <w:rsid w:val="002C6B10"/>
    <w:rsid w:val="00445AB1"/>
    <w:rsid w:val="004A1D7E"/>
    <w:rsid w:val="006B131A"/>
    <w:rsid w:val="006F5956"/>
    <w:rsid w:val="00712121"/>
    <w:rsid w:val="007A2AA1"/>
    <w:rsid w:val="00856552"/>
    <w:rsid w:val="008E2B62"/>
    <w:rsid w:val="009A0B3A"/>
    <w:rsid w:val="009C6F4E"/>
    <w:rsid w:val="00A727CD"/>
    <w:rsid w:val="00B20430"/>
    <w:rsid w:val="00B561C9"/>
    <w:rsid w:val="00CB0FA8"/>
    <w:rsid w:val="00EB6717"/>
    <w:rsid w:val="00EF20CE"/>
    <w:rsid w:val="00F63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B6717"/>
    <w:rPr>
      <w:color w:val="666666"/>
    </w:rPr>
  </w:style>
  <w:style w:type="paragraph" w:customStyle="1" w:styleId="CC9741DDE6E940A5941754023BA4D530">
    <w:name w:val="CC9741DDE6E940A5941754023BA4D530"/>
    <w:rsid w:val="008E2B62"/>
  </w:style>
  <w:style w:type="paragraph" w:customStyle="1" w:styleId="6E3F1B156A544DCEA14612C5CAD8793B">
    <w:name w:val="6E3F1B156A544DCEA14612C5CAD8793B"/>
    <w:rsid w:val="008E2B62"/>
  </w:style>
  <w:style w:type="paragraph" w:customStyle="1" w:styleId="6EA68B7716154296905C51F20FAA3CBB">
    <w:name w:val="6EA68B7716154296905C51F20FAA3CBB"/>
    <w:rsid w:val="008E2B62"/>
  </w:style>
  <w:style w:type="paragraph" w:customStyle="1" w:styleId="ADC95B44D8CD4C44BD2FC2C6B4B4B109">
    <w:name w:val="ADC95B44D8CD4C44BD2FC2C6B4B4B109"/>
    <w:rsid w:val="008E2B62"/>
  </w:style>
  <w:style w:type="paragraph" w:customStyle="1" w:styleId="5EFBBC85DD184461B33F5398F3DE8900">
    <w:name w:val="5EFBBC85DD184461B33F5398F3DE8900"/>
    <w:rsid w:val="008E2B62"/>
  </w:style>
  <w:style w:type="paragraph" w:customStyle="1" w:styleId="E4B2A0AE6EB842B0B939636204B22A78">
    <w:name w:val="E4B2A0AE6EB842B0B939636204B22A78"/>
    <w:rsid w:val="00EB6717"/>
  </w:style>
  <w:style w:type="paragraph" w:customStyle="1" w:styleId="F1DB3829E33149948870B1D4FA5745EF">
    <w:name w:val="F1DB3829E33149948870B1D4FA5745EF"/>
    <w:rsid w:val="00EB6717"/>
  </w:style>
  <w:style w:type="paragraph" w:customStyle="1" w:styleId="B3DCFB48E0174B9EBE7A31654B04919D">
    <w:name w:val="B3DCFB48E0174B9EBE7A31654B04919D"/>
    <w:rsid w:val="00EB6717"/>
  </w:style>
  <w:style w:type="paragraph" w:customStyle="1" w:styleId="ADC3659EDFE54B048C3DB88FE7C3A2F3">
    <w:name w:val="ADC3659EDFE54B048C3DB88FE7C3A2F3"/>
    <w:rsid w:val="00EB6717"/>
  </w:style>
  <w:style w:type="paragraph" w:customStyle="1" w:styleId="FDDBB65838ED4DF5852432F523C0E313">
    <w:name w:val="FDDBB65838ED4DF5852432F523C0E313"/>
    <w:rsid w:val="00EB671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460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2</CharactersWithSpaces>
  <SharedDoc>false</SharedDoc>
  <HLinks>
    <vt:vector size="6" baseType="variant">
      <vt:variant>
        <vt:i4>7012362</vt:i4>
      </vt:variant>
      <vt:variant>
        <vt:i4>0</vt:i4>
      </vt:variant>
      <vt:variant>
        <vt:i4>0</vt:i4>
      </vt:variant>
      <vt:variant>
        <vt:i4>5</vt:i4>
      </vt:variant>
      <vt:variant>
        <vt:lpwstr>mailto:bmezes@liverpool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a, Kristof [kristofs]</dc:creator>
  <cp:keywords/>
  <dc:description/>
  <cp:lastModifiedBy>Santa, Kristof [kristofs]</cp:lastModifiedBy>
  <cp:revision>123</cp:revision>
  <dcterms:created xsi:type="dcterms:W3CDTF">2025-08-12T08:26:00Z</dcterms:created>
  <dcterms:modified xsi:type="dcterms:W3CDTF">2026-06-09T11:23:00Z</dcterms:modified>
</cp:coreProperties>
</file>